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FE418" w14:textId="7C977E64" w:rsidR="00C87C76" w:rsidRDefault="00EE4365">
      <w:pPr>
        <w:rPr>
          <w:rFonts w:ascii="Times New Roman" w:hAnsi="Times New Roman" w:cs="Times New Roman"/>
        </w:rPr>
      </w:pPr>
      <w:r w:rsidRPr="00D82B96">
        <w:rPr>
          <w:rFonts w:ascii="Times New Roman" w:hAnsi="Times New Roman" w:cs="Times New Roman"/>
        </w:rPr>
        <w:t>Table S1 The list of committee members</w:t>
      </w:r>
      <w:r w:rsidR="00D82B96" w:rsidRPr="00D82B96">
        <w:rPr>
          <w:rFonts w:ascii="Times New Roman" w:hAnsi="Times New Roman" w:cs="Times New Roman"/>
        </w:rPr>
        <w:t xml:space="preserve"> involved in the MCC guideline development</w:t>
      </w:r>
    </w:p>
    <w:p w14:paraId="47A67432" w14:textId="77777777" w:rsidR="009B25BD" w:rsidRDefault="009B25BD">
      <w:pPr>
        <w:rPr>
          <w:rFonts w:ascii="Times New Roman" w:hAnsi="Times New Roman" w:cs="Times New Roman"/>
        </w:rPr>
      </w:pPr>
    </w:p>
    <w:tbl>
      <w:tblPr>
        <w:tblStyle w:val="ae"/>
        <w:tblW w:w="9776" w:type="dxa"/>
        <w:tblLook w:val="04A0" w:firstRow="1" w:lastRow="0" w:firstColumn="1" w:lastColumn="0" w:noHBand="0" w:noVBand="1"/>
      </w:tblPr>
      <w:tblGrid>
        <w:gridCol w:w="2660"/>
        <w:gridCol w:w="7116"/>
      </w:tblGrid>
      <w:tr w:rsidR="00480EE9" w:rsidRPr="005C7882" w14:paraId="6CC5206D" w14:textId="77777777" w:rsidTr="004504A0">
        <w:trPr>
          <w:trHeight w:val="375"/>
        </w:trPr>
        <w:tc>
          <w:tcPr>
            <w:tcW w:w="2660" w:type="dxa"/>
            <w:noWrap/>
            <w:hideMark/>
          </w:tcPr>
          <w:p w14:paraId="48D2BECB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Chairman of Executive Committee</w:t>
            </w:r>
          </w:p>
        </w:tc>
        <w:tc>
          <w:tcPr>
            <w:tcW w:w="7116" w:type="dxa"/>
            <w:noWrap/>
            <w:hideMark/>
          </w:tcPr>
          <w:p w14:paraId="57EE51CE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Yasuhiro Nakamura (Saitama Medical University International Medical Center)</w:t>
            </w:r>
          </w:p>
        </w:tc>
      </w:tr>
      <w:tr w:rsidR="00480EE9" w:rsidRPr="005C7882" w14:paraId="3E2F31C9" w14:textId="77777777" w:rsidTr="004504A0">
        <w:trPr>
          <w:trHeight w:val="375"/>
        </w:trPr>
        <w:tc>
          <w:tcPr>
            <w:tcW w:w="2660" w:type="dxa"/>
            <w:vMerge w:val="restart"/>
            <w:noWrap/>
          </w:tcPr>
          <w:p w14:paraId="6179F892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Member of Executive Committee</w:t>
            </w:r>
          </w:p>
        </w:tc>
        <w:tc>
          <w:tcPr>
            <w:tcW w:w="7116" w:type="dxa"/>
            <w:noWrap/>
          </w:tcPr>
          <w:p w14:paraId="1F41E65D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Hiroshi Koga (Kitatoda Alps Dermatology Clinic)</w:t>
            </w:r>
          </w:p>
        </w:tc>
      </w:tr>
      <w:tr w:rsidR="00480EE9" w:rsidRPr="005C7882" w14:paraId="40E4BB54" w14:textId="77777777" w:rsidTr="004504A0">
        <w:trPr>
          <w:trHeight w:val="375"/>
        </w:trPr>
        <w:tc>
          <w:tcPr>
            <w:tcW w:w="2660" w:type="dxa"/>
            <w:vMerge/>
            <w:noWrap/>
          </w:tcPr>
          <w:p w14:paraId="3395C81C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16" w:type="dxa"/>
            <w:noWrap/>
          </w:tcPr>
          <w:p w14:paraId="142A96B8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Hiroshi Uchi (National Hospital Organization Kyushu Cancer Center)</w:t>
            </w:r>
          </w:p>
        </w:tc>
      </w:tr>
      <w:tr w:rsidR="00480EE9" w:rsidRPr="005C7882" w14:paraId="6FD588DE" w14:textId="77777777" w:rsidTr="004504A0">
        <w:trPr>
          <w:trHeight w:val="375"/>
        </w:trPr>
        <w:tc>
          <w:tcPr>
            <w:tcW w:w="2660" w:type="dxa"/>
            <w:vMerge/>
            <w:noWrap/>
            <w:hideMark/>
          </w:tcPr>
          <w:p w14:paraId="21F35EFB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16" w:type="dxa"/>
            <w:noWrap/>
            <w:hideMark/>
          </w:tcPr>
          <w:p w14:paraId="108F9861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omomitsu Miyagaki (St. Marianna University School of Medicine)</w:t>
            </w:r>
          </w:p>
        </w:tc>
      </w:tr>
      <w:tr w:rsidR="00480EE9" w:rsidRPr="005C7882" w14:paraId="068FA1AB" w14:textId="77777777" w:rsidTr="004504A0">
        <w:trPr>
          <w:trHeight w:val="375"/>
        </w:trPr>
        <w:tc>
          <w:tcPr>
            <w:tcW w:w="2660" w:type="dxa"/>
            <w:noWrap/>
            <w:hideMark/>
          </w:tcPr>
          <w:p w14:paraId="6DF09F5C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Chairman of Committee</w:t>
            </w:r>
          </w:p>
        </w:tc>
        <w:tc>
          <w:tcPr>
            <w:tcW w:w="7116" w:type="dxa"/>
            <w:noWrap/>
            <w:hideMark/>
          </w:tcPr>
          <w:p w14:paraId="431E9039" w14:textId="3AA6EE18" w:rsidR="00480EE9" w:rsidRPr="005C7882" w:rsidRDefault="00316FC7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Motoki Nakamura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Nagoya City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University)</w:t>
            </w:r>
          </w:p>
        </w:tc>
      </w:tr>
      <w:tr w:rsidR="00480EE9" w:rsidRPr="005C7882" w14:paraId="5C4E2F3C" w14:textId="77777777" w:rsidTr="004504A0">
        <w:trPr>
          <w:trHeight w:val="375"/>
        </w:trPr>
        <w:tc>
          <w:tcPr>
            <w:tcW w:w="2660" w:type="dxa"/>
            <w:vMerge w:val="restart"/>
            <w:noWrap/>
          </w:tcPr>
          <w:p w14:paraId="4F39D11F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Board of Directors (Guideline Development Team)</w:t>
            </w:r>
          </w:p>
        </w:tc>
        <w:tc>
          <w:tcPr>
            <w:tcW w:w="7116" w:type="dxa"/>
            <w:noWrap/>
          </w:tcPr>
          <w:p w14:paraId="78186E58" w14:textId="16D8D643" w:rsidR="00480EE9" w:rsidRPr="005C7882" w:rsidRDefault="00DE1F4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Kotaro Nagase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Nagase</w:t>
            </w:r>
            <w:r w:rsidR="00A1195E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87AFC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Dermatology Clinic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80EE9" w:rsidRPr="005C7882" w14:paraId="46DC42FF" w14:textId="77777777" w:rsidTr="004504A0">
        <w:trPr>
          <w:trHeight w:val="375"/>
        </w:trPr>
        <w:tc>
          <w:tcPr>
            <w:tcW w:w="2660" w:type="dxa"/>
            <w:vMerge/>
            <w:noWrap/>
          </w:tcPr>
          <w:p w14:paraId="3E770802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16" w:type="dxa"/>
            <w:noWrap/>
          </w:tcPr>
          <w:p w14:paraId="777B0E30" w14:textId="65BA501B" w:rsidR="00480EE9" w:rsidRPr="005C7882" w:rsidRDefault="00B87AFC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Junji Kato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Sapporo Medical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University</w:t>
            </w:r>
            <w:r w:rsidR="00014463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 xml:space="preserve"> School of Medicine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80EE9" w:rsidRPr="005C7882" w14:paraId="2E69BF20" w14:textId="77777777" w:rsidTr="004504A0">
        <w:trPr>
          <w:trHeight w:val="375"/>
        </w:trPr>
        <w:tc>
          <w:tcPr>
            <w:tcW w:w="2660" w:type="dxa"/>
            <w:vMerge/>
            <w:noWrap/>
          </w:tcPr>
          <w:p w14:paraId="0B02F859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16" w:type="dxa"/>
            <w:noWrap/>
          </w:tcPr>
          <w:p w14:paraId="0BFE1B4B" w14:textId="5C1D00F4" w:rsidR="00480EE9" w:rsidRPr="005C7882" w:rsidRDefault="00C21AF2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Masa</w:t>
            </w:r>
            <w:r w:rsidR="00F41264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hi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to Yasuda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bookmarkStart w:id="0" w:name="_Hlk192591427"/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(</w:t>
            </w:r>
            <w:bookmarkEnd w:id="0"/>
            <w:r w:rsidR="00B1074F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Gunma University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80EE9" w:rsidRPr="005C7882" w14:paraId="731F0097" w14:textId="77777777" w:rsidTr="004504A0">
        <w:trPr>
          <w:trHeight w:val="375"/>
        </w:trPr>
        <w:tc>
          <w:tcPr>
            <w:tcW w:w="2660" w:type="dxa"/>
            <w:vMerge/>
            <w:noWrap/>
            <w:hideMark/>
          </w:tcPr>
          <w:p w14:paraId="29D5EEEA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16" w:type="dxa"/>
            <w:noWrap/>
          </w:tcPr>
          <w:p w14:paraId="0F3B5B01" w14:textId="6F1A8CB2" w:rsidR="00480EE9" w:rsidRPr="005C7882" w:rsidRDefault="00B1074F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bookmarkStart w:id="1" w:name="_Hlk192591289"/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Natsuo</w:t>
            </w:r>
            <w:r w:rsidR="00CF04DF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 xml:space="preserve"> Tomi</w:t>
            </w:r>
            <w:r w:rsidR="008B5869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t</w:t>
            </w:r>
            <w:r w:rsidR="00CF04DF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a</w:t>
            </w:r>
            <w:r w:rsidR="0002190D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(</w:t>
            </w:r>
            <w:bookmarkEnd w:id="1"/>
            <w:r w:rsidR="00CF04DF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Nagoya City University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80EE9" w:rsidRPr="005C7882" w14:paraId="4E66EFF2" w14:textId="77777777" w:rsidTr="004504A0">
        <w:trPr>
          <w:trHeight w:val="375"/>
        </w:trPr>
        <w:tc>
          <w:tcPr>
            <w:tcW w:w="2660" w:type="dxa"/>
            <w:vMerge w:val="restart"/>
            <w:noWrap/>
          </w:tcPr>
          <w:p w14:paraId="076688C9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Board of Directors (Systematic Review Team)</w:t>
            </w:r>
          </w:p>
        </w:tc>
        <w:tc>
          <w:tcPr>
            <w:tcW w:w="7116" w:type="dxa"/>
            <w:noWrap/>
          </w:tcPr>
          <w:p w14:paraId="039A381A" w14:textId="7DEB4430" w:rsidR="00480EE9" w:rsidRPr="005C7882" w:rsidRDefault="00DA5280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Tadahiro Kobayashi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(</w:t>
            </w:r>
            <w:r w:rsidR="0002190D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Public Central Hospital of Matto Ishikawa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80EE9" w:rsidRPr="005C7882" w14:paraId="420C3D93" w14:textId="77777777" w:rsidTr="004504A0">
        <w:trPr>
          <w:trHeight w:val="375"/>
        </w:trPr>
        <w:tc>
          <w:tcPr>
            <w:tcW w:w="2660" w:type="dxa"/>
            <w:vMerge/>
            <w:noWrap/>
          </w:tcPr>
          <w:p w14:paraId="5E100116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16" w:type="dxa"/>
            <w:noWrap/>
          </w:tcPr>
          <w:p w14:paraId="27069198" w14:textId="7809358D" w:rsidR="00480EE9" w:rsidRPr="005C7882" w:rsidRDefault="003B5636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 xml:space="preserve">Keitaro Fukuda 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Keio</w:t>
            </w:r>
            <w:r w:rsidR="00FD7EF4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 xml:space="preserve"> University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80EE9" w:rsidRPr="005C7882" w14:paraId="722E8D48" w14:textId="77777777" w:rsidTr="004504A0">
        <w:trPr>
          <w:trHeight w:val="375"/>
        </w:trPr>
        <w:tc>
          <w:tcPr>
            <w:tcW w:w="2660" w:type="dxa"/>
            <w:vMerge/>
            <w:noWrap/>
          </w:tcPr>
          <w:p w14:paraId="6AA30392" w14:textId="77777777" w:rsidR="00480EE9" w:rsidRPr="005C7882" w:rsidRDefault="00480EE9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16" w:type="dxa"/>
            <w:noWrap/>
          </w:tcPr>
          <w:p w14:paraId="0ACCE9B5" w14:textId="6B242B0A" w:rsidR="00480EE9" w:rsidRPr="005C7882" w:rsidRDefault="00FD7EF4" w:rsidP="004504A0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Akihiko Yuki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(</w:t>
            </w:r>
            <w:r w:rsidR="007102D8"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Niigata University</w:t>
            </w:r>
            <w:r w:rsidR="00480EE9" w:rsidRPr="005C7882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</w:tr>
    </w:tbl>
    <w:p w14:paraId="5AF374C0" w14:textId="77777777" w:rsidR="00480EE9" w:rsidRPr="00480EE9" w:rsidRDefault="00480EE9">
      <w:pPr>
        <w:rPr>
          <w:rFonts w:ascii="Times New Roman" w:hAnsi="Times New Roman" w:cs="Times New Roman"/>
        </w:rPr>
      </w:pPr>
    </w:p>
    <w:sectPr w:rsidR="00480EE9" w:rsidRPr="00480E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21C0E" w14:textId="77777777" w:rsidR="005A6DA7" w:rsidRDefault="005A6DA7" w:rsidP="00244A8D">
      <w:r>
        <w:separator/>
      </w:r>
    </w:p>
  </w:endnote>
  <w:endnote w:type="continuationSeparator" w:id="0">
    <w:p w14:paraId="5FFFBD35" w14:textId="77777777" w:rsidR="005A6DA7" w:rsidRDefault="005A6DA7" w:rsidP="00244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56A17" w14:textId="77777777" w:rsidR="005A6DA7" w:rsidRDefault="005A6DA7" w:rsidP="00244A8D">
      <w:r>
        <w:separator/>
      </w:r>
    </w:p>
  </w:footnote>
  <w:footnote w:type="continuationSeparator" w:id="0">
    <w:p w14:paraId="3C841FA1" w14:textId="77777777" w:rsidR="005A6DA7" w:rsidRDefault="005A6DA7" w:rsidP="00244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5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71"/>
    <w:rsid w:val="00014463"/>
    <w:rsid w:val="0002190D"/>
    <w:rsid w:val="000450A0"/>
    <w:rsid w:val="00244A8D"/>
    <w:rsid w:val="00316FC7"/>
    <w:rsid w:val="003B5636"/>
    <w:rsid w:val="00480EE9"/>
    <w:rsid w:val="005927A0"/>
    <w:rsid w:val="005A6DA7"/>
    <w:rsid w:val="007102D8"/>
    <w:rsid w:val="008B5869"/>
    <w:rsid w:val="009B25BD"/>
    <w:rsid w:val="00A1195E"/>
    <w:rsid w:val="00A40A34"/>
    <w:rsid w:val="00A44B40"/>
    <w:rsid w:val="00AC14A5"/>
    <w:rsid w:val="00B1074F"/>
    <w:rsid w:val="00B87AFC"/>
    <w:rsid w:val="00C21AF2"/>
    <w:rsid w:val="00C23D0C"/>
    <w:rsid w:val="00C87C76"/>
    <w:rsid w:val="00CF04DF"/>
    <w:rsid w:val="00D82B96"/>
    <w:rsid w:val="00DA5280"/>
    <w:rsid w:val="00DE1F49"/>
    <w:rsid w:val="00EE4365"/>
    <w:rsid w:val="00F41264"/>
    <w:rsid w:val="00FD3271"/>
    <w:rsid w:val="00FD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1B1AC4"/>
  <w15:chartTrackingRefBased/>
  <w15:docId w15:val="{FE78B33A-69B7-421B-A804-0884F27A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A8D"/>
    <w:pPr>
      <w:spacing w:after="0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D32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3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2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2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271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271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271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271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271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D32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D32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D327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D3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D3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D3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D3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D3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D32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D32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D3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2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D32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27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D32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271"/>
    <w:pPr>
      <w:spacing w:after="160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FD327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D3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D327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D327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44A8D"/>
    <w:pPr>
      <w:tabs>
        <w:tab w:val="center" w:pos="4252"/>
        <w:tab w:val="right" w:pos="8504"/>
      </w:tabs>
      <w:snapToGrid w:val="0"/>
      <w:spacing w:after="160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244A8D"/>
  </w:style>
  <w:style w:type="paragraph" w:styleId="ac">
    <w:name w:val="footer"/>
    <w:basedOn w:val="a"/>
    <w:link w:val="ad"/>
    <w:uiPriority w:val="99"/>
    <w:unhideWhenUsed/>
    <w:rsid w:val="00244A8D"/>
    <w:pPr>
      <w:tabs>
        <w:tab w:val="center" w:pos="4252"/>
        <w:tab w:val="right" w:pos="8504"/>
      </w:tabs>
      <w:snapToGrid w:val="0"/>
      <w:spacing w:after="160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244A8D"/>
  </w:style>
  <w:style w:type="table" w:styleId="ae">
    <w:name w:val="Table Grid"/>
    <w:basedOn w:val="a1"/>
    <w:uiPriority w:val="39"/>
    <w:rsid w:val="00244A8D"/>
    <w:pPr>
      <w:spacing w:after="0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ki Nakamura</dc:creator>
  <cp:keywords/>
  <dc:description/>
  <cp:lastModifiedBy>Motoki Nakamura</cp:lastModifiedBy>
  <cp:revision>21</cp:revision>
  <dcterms:created xsi:type="dcterms:W3CDTF">2025-05-06T06:25:00Z</dcterms:created>
  <dcterms:modified xsi:type="dcterms:W3CDTF">2025-05-14T09:19:00Z</dcterms:modified>
</cp:coreProperties>
</file>